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  <w:lang w:val="en-US" w:eastAsia="zh-CN"/>
        </w:rPr>
        <w:t>ABLE</w:t>
      </w:r>
      <w:r>
        <w:rPr>
          <w:rFonts w:cs="Times New Roman" w:ascii="Times New Roman" w:hAnsi="Times New Roman"/>
        </w:rPr>
        <w:t xml:space="preserve"> S5  The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ucleotide compositio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AT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kew and GC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kew of protein</w:t>
      </w:r>
      <w:r>
        <w:rPr>
          <w:rFonts w:cs="Times New Roman" w:ascii="Times New Roman" w:hAnsi="Times New Roman"/>
        </w:rPr>
        <w:t xml:space="preserve"> coding </w:t>
      </w:r>
      <w:r>
        <w:rPr>
          <w:rFonts w:cs="Times New Roman" w:ascii="Times New Roman" w:hAnsi="Times New Roman"/>
        </w:rPr>
        <w:t>genes of the mitochondrial genomes in this study.</w:t>
      </w:r>
    </w:p>
    <w:tbl>
      <w:tblPr>
        <w:tblW w:w="121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25"/>
        <w:gridCol w:w="480"/>
        <w:gridCol w:w="882"/>
        <w:gridCol w:w="685"/>
        <w:gridCol w:w="695"/>
        <w:gridCol w:w="516"/>
        <w:gridCol w:w="435"/>
        <w:gridCol w:w="685"/>
        <w:gridCol w:w="695"/>
        <w:gridCol w:w="516"/>
        <w:gridCol w:w="435"/>
        <w:gridCol w:w="685"/>
        <w:gridCol w:w="695"/>
        <w:gridCol w:w="516"/>
        <w:gridCol w:w="435"/>
        <w:gridCol w:w="685"/>
        <w:gridCol w:w="695"/>
      </w:tblGrid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CGs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等线;微软雅黑"/>
                <w:sz w:val="18"/>
                <w:szCs w:val="18"/>
                <w:lang w:bidi="ar"/>
              </w:rPr>
              <w:t>A+T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Style w:val="Font51"/>
                <w:rFonts w:eastAsia="等线;微软雅黑"/>
                <w:sz w:val="18"/>
                <w:szCs w:val="18"/>
                <w:lang w:bidi="ar"/>
              </w:rPr>
              <w:t>%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 #1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+T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 #2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+T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 #3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+T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 </w:t>
            </w: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kew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Abbottina binh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4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1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4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Abbottina obtusirostr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4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5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3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4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Abbottina rivular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4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4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Acanthogobio guenther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2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0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6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67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Belligobio nummifer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7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8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3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Biwia springeri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6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2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8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Biwia zezera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2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0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6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Coreius guichenot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7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7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8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5.4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61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Coreius heterodon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8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0.2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3.2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65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Gnathopogon imberb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2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6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4.0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3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nathopogon nicholsi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0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9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9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Gnathopogon polytaenia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0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19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5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6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Gnathopogon strigat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7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3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3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nathopogon taeniellu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1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19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6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8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5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Gobio acutipinnat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2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0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0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6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4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Gobio cynocephal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8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9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2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obio macrocephalu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5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5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18"/>
                <w:szCs w:val="18"/>
                <w:lang w:bidi="ar"/>
              </w:rPr>
              <w:t xml:space="preserve">Gobio rivuloide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11414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4.9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04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19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47.4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8.9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8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2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8.4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1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obiobotia brevibarba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4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0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2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3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5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obiobotia filifer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6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7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18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6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85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obiobotia macrocephala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0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6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5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0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obiobotia naktongens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6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2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7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6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obiobotia pappenheimi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4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1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5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obiocypris raru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1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7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6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5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2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emibarbus barb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3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6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3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6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emibarbus labeo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6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5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3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emibarbus longirostr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24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3.4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6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19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5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6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3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0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emibarbus maculat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2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2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6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67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emibarbus medi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6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7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2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7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Hemibarbus mylodon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21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4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5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1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emibarbus umbrifer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6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7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2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18"/>
                <w:szCs w:val="18"/>
                <w:lang w:bidi="ar"/>
              </w:rPr>
              <w:t xml:space="preserve">Microphysogobio chinssu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6.2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23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47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12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9.1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2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61.7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26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46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Ladislavia taczanowski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6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8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1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alticorp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0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6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5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6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amur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8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icrophysogobio brevirostr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5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5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icrophysogobio chenhsienens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1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4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5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18"/>
                <w:szCs w:val="18"/>
                <w:lang w:bidi="ar"/>
              </w:rPr>
              <w:t>Microphysogobio elongata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11414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6.6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0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23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48.3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12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9.2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62.5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24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467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icrophysogobio fukiens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09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9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7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6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jeon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icrophysogobio kiatingens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30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8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1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1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1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2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1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0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47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kore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0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1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0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liaoh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4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0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longidorsal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4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8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4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1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rapid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6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8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4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Microphysogobio tafang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2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6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2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5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icrophysogobio yaluens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0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1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aracanthobrama guichenot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0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0.5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0.3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4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araleucogobio notacanth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5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2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2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3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latysmacheilus exigu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7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1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37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latysmacheilus longibarbat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24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2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4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1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latysmacheilus nudiventr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2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5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4.0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0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seudogobio esocinu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8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5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5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eudogobio guilin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6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5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5.4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6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eudogobio vaillant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6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2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eudopungtungia nigra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7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1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5.3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55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eudopungtungia tenuicorp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0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1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7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6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6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2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seudorasbora elongata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5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0.0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2.3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8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eudorasbora interrupta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6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4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1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0.1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9.8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eudorasbora parva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8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7.3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0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seudorasbora pumila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4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0.0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1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9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2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ungtungia herz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9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5.7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7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4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Rhinogobio cylindric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0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6.3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9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18"/>
                <w:szCs w:val="18"/>
                <w:lang w:bidi="ar"/>
              </w:rPr>
              <w:t xml:space="preserve">Rhinogobio nasut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8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26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49.0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58.9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32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66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0.25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4472C4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4472C4"/>
                <w:kern w:val="0"/>
                <w:sz w:val="18"/>
                <w:szCs w:val="18"/>
                <w:lang w:bidi="ar"/>
              </w:rPr>
              <w:t xml:space="preserve">-0.58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Rhinogobio typ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2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8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6.7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60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Rhinogobio ventral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0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8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6.4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95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Romanogobio tenuicorp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67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rcocheilichthys biwa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09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0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2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15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rcocheilichthys david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6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2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8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rcocheilichthys kiangsi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1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8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6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arcocheilichthys lacustri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3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9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rcocheilichthys nigripinn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0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5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6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rcocheilichthys parv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0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4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7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1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rcocheilichthys sin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6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1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9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arcocheilichthys variegatu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2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6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1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00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urogobio dabry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9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2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5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0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25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urogobio dumeril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0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7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6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6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urogobio gracilicaudat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1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0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8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2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0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urogobio gymnocheil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5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4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9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2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5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38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aurogobio xiangjiang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0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3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59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qualidus argentat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8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7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1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0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7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qualidus chankaens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9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2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24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qualidus gracili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0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2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2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23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qualidus japonic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1.5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3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15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6.0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8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75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5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qualidus mantschuric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8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6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4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2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35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qualidus wolterstorff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8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7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37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3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7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3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61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Xenophysogobio boulengeri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0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4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0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1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5.8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26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Xenophysogobio nudicorpa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3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0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9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82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4.18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8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Coreoleuciscus splendidus 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8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66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4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13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9.04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4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7.81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562 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vg.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415 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6.36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014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238 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05 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29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0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05 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93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76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330 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05 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87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3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18"/>
                <w:szCs w:val="18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0.47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altName w:val="微软雅黑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等线;微软雅黑" w:hAnsi="等线;微软雅黑" w:eastAsia="等线;微软雅黑" w:cs="等线;微软雅黑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5:59:00Z</dcterms:created>
  <dc:creator>Administrator</dc:creator>
  <dc:description/>
  <dc:language>en-US</dc:language>
  <cp:lastModifiedBy>zcj</cp:lastModifiedBy>
  <dcterms:modified xsi:type="dcterms:W3CDTF">2022-04-21T22:51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